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40812" w14:textId="77777777" w:rsidR="009B232D" w:rsidRDefault="009B232D" w:rsidP="00B459FE">
      <w:pPr>
        <w:rPr>
          <w:rFonts w:ascii="Times New Roman" w:eastAsia="宋体" w:hAnsi="Times New Roman" w:cs="Times New Roman" w:hint="eastAsia"/>
          <w:iCs/>
          <w:sz w:val="24"/>
          <w:szCs w:val="24"/>
        </w:rPr>
      </w:pPr>
    </w:p>
    <w:p w14:paraId="45C51B81" w14:textId="6C976B88" w:rsidR="00D55AE8" w:rsidRDefault="00A352ED" w:rsidP="00D55AE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053C7E" wp14:editId="5E8E8CC3">
            <wp:extent cx="5274310" cy="46405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65D91" w14:textId="5CA988EC" w:rsidR="00A634DC" w:rsidRPr="00A352ED" w:rsidRDefault="00D55AE8" w:rsidP="00A352ED">
      <w:pPr>
        <w:spacing w:line="276" w:lineRule="auto"/>
        <w:rPr>
          <w:rFonts w:ascii="Times New Roman" w:eastAsia="宋体" w:hAnsi="Times New Roman" w:cs="Times New Roman" w:hint="eastAsia"/>
          <w:iCs/>
          <w:sz w:val="24"/>
          <w:szCs w:val="24"/>
        </w:rPr>
      </w:pPr>
      <w:r w:rsidRPr="00DD1CAD">
        <w:rPr>
          <w:rFonts w:ascii="Times New Roman" w:eastAsia="宋体" w:hAnsi="Times New Roman" w:cs="Times New Roman"/>
          <w:b/>
          <w:color w:val="000000"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S4.</w:t>
      </w:r>
      <w:r w:rsidRPr="00DD1CA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 w:rsidRPr="00630C05">
        <w:rPr>
          <w:rFonts w:ascii="Times New Roman" w:eastAsia="宋体" w:hAnsi="Times New Roman" w:cs="Times New Roman"/>
          <w:i/>
          <w:color w:val="000000"/>
          <w:sz w:val="24"/>
          <w:szCs w:val="24"/>
        </w:rPr>
        <w:t>GbCML45</w:t>
      </w:r>
      <w:r w:rsidR="00A352ED" w:rsidRPr="00630C0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 w:rsidRPr="006F406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</w:t>
      </w:r>
      <w:r w:rsidR="00A352ED" w:rsidRPr="006F4064">
        <w:rPr>
          <w:rFonts w:ascii="Times New Roman" w:eastAsia="宋体" w:hAnsi="Times New Roman" w:cs="Times New Roman"/>
          <w:i/>
          <w:color w:val="000000"/>
          <w:sz w:val="24"/>
          <w:szCs w:val="24"/>
        </w:rPr>
        <w:t>GbCML50</w:t>
      </w:r>
      <w:r w:rsidR="00A352ED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</w:t>
      </w:r>
      <w:r w:rsidR="00A352ED" w:rsidRPr="00630C0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verexpression </w:t>
      </w:r>
      <w:r w:rsidR="00A352ED" w:rsidRPr="00630C05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rabidopsis</w:t>
      </w:r>
      <w:r w:rsidR="00A352ED" w:rsidRPr="00630C0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lants enhanced resistance to </w:t>
      </w:r>
      <w:r w:rsidR="00A352ED" w:rsidRPr="00630C05">
        <w:rPr>
          <w:rFonts w:ascii="Times New Roman" w:eastAsia="TimesNewRomanPSMT" w:hAnsi="Times New Roman" w:cs="Times New Roman"/>
          <w:i/>
          <w:iCs/>
          <w:color w:val="000000"/>
          <w:kern w:val="0"/>
          <w:sz w:val="24"/>
          <w:szCs w:val="24"/>
          <w:lang w:bidi="ar"/>
        </w:rPr>
        <w:t>Verticillium</w:t>
      </w:r>
      <w:r w:rsidR="00A352ED" w:rsidRPr="00630C0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dahliae</w:t>
      </w:r>
      <w:r w:rsidR="00A352ED" w:rsidRPr="00630C0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fection,</w:t>
      </w:r>
      <w:r w:rsidR="00A352ED" w:rsidRPr="00630C05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</w:t>
      </w:r>
      <w:r w:rsidR="00A352ED" w:rsidRPr="00630C05">
        <w:rPr>
          <w:rFonts w:ascii="Times New Roman" w:eastAsia="宋体" w:hAnsi="Times New Roman" w:cs="Times New Roman"/>
          <w:color w:val="000000"/>
          <w:sz w:val="24"/>
          <w:szCs w:val="24"/>
        </w:rPr>
        <w:t>while reduced in the</w:t>
      </w:r>
      <w:r w:rsidR="00A352ED" w:rsidRPr="00630C05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</w:t>
      </w:r>
      <w:r w:rsidR="00A352ED" w:rsidRPr="00630C0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Atcml45 </w:t>
      </w:r>
      <w:r w:rsidR="00A352ED" w:rsidRPr="00630C05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and</w:t>
      </w:r>
      <w:r w:rsidR="00A352ED" w:rsidRPr="00630C0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Atcml 50 </w:t>
      </w:r>
      <w:r w:rsidR="00A352ED" w:rsidRPr="00630C05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rabidopsis</w:t>
      </w:r>
      <w:r w:rsidR="00A352ED" w:rsidRPr="00630C0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 w:rsidRPr="00630C05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thaliana </w:t>
      </w:r>
      <w:r w:rsidR="00A352ED" w:rsidRPr="00630C0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utant plants. </w:t>
      </w:r>
      <w:r w:rsidR="00A352ED">
        <w:rPr>
          <w:rFonts w:ascii="Times New Roman" w:eastAsia="宋体" w:hAnsi="Times New Roman" w:cs="Times New Roman"/>
          <w:color w:val="000000"/>
          <w:sz w:val="24"/>
          <w:szCs w:val="24"/>
        </w:rPr>
        <w:t>(a)</w:t>
      </w:r>
      <w:r w:rsidR="00A352ED" w:rsidRPr="00DD1CA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 w:rsidRPr="001332CA">
        <w:rPr>
          <w:rFonts w:ascii="Times New Roman" w:eastAsia="宋体" w:hAnsi="Times New Roman" w:cs="Times New Roman"/>
          <w:color w:val="000000" w:themeColor="text1"/>
          <w:sz w:val="24"/>
        </w:rPr>
        <w:t>Western blotting was used to d</w:t>
      </w:r>
      <w:r w:rsidR="00A352ED">
        <w:rPr>
          <w:rFonts w:ascii="Times New Roman" w:eastAsia="宋体" w:hAnsi="Times New Roman" w:cs="Times New Roman"/>
          <w:color w:val="000000" w:themeColor="text1"/>
          <w:sz w:val="24"/>
        </w:rPr>
        <w:t>etect the accumulation of GbCML45</w:t>
      </w:r>
      <w:r w:rsidR="00A352ED" w:rsidRPr="001332CA">
        <w:rPr>
          <w:rFonts w:ascii="Times New Roman" w:eastAsia="宋体" w:hAnsi="Times New Roman" w:cs="Times New Roman"/>
          <w:color w:val="000000" w:themeColor="text1"/>
          <w:sz w:val="24"/>
        </w:rPr>
        <w:t xml:space="preserve">-GFP </w:t>
      </w:r>
      <w:r w:rsidR="00A352ED" w:rsidRPr="0000195F">
        <w:rPr>
          <w:rFonts w:ascii="Times New Roman" w:eastAsia="宋体" w:hAnsi="Times New Roman" w:cs="Times New Roman"/>
          <w:color w:val="000000" w:themeColor="text1"/>
          <w:sz w:val="24"/>
        </w:rPr>
        <w:t xml:space="preserve">and GbCML50-GFP </w:t>
      </w:r>
      <w:r w:rsidR="00A352ED" w:rsidRPr="001332CA">
        <w:rPr>
          <w:rFonts w:ascii="Times New Roman" w:eastAsia="宋体" w:hAnsi="Times New Roman" w:cs="Times New Roman"/>
          <w:color w:val="000000" w:themeColor="text1"/>
          <w:sz w:val="24"/>
        </w:rPr>
        <w:t xml:space="preserve">in different transgenic lines. </w:t>
      </w:r>
      <w:r w:rsidR="00A352ED" w:rsidRPr="00EC6D28">
        <w:rPr>
          <w:rFonts w:ascii="Times New Roman" w:eastAsia="宋体" w:hAnsi="Times New Roman" w:cs="Times New Roman"/>
          <w:sz w:val="24"/>
        </w:rPr>
        <w:t>Primary antibody of anti-GFP mouse monoclonal antibody and the secondary antibody of HRP-conjugated goat anti-mouse IgG were used.</w:t>
      </w:r>
      <w:r w:rsidR="00A352ED">
        <w:rPr>
          <w:rFonts w:ascii="Times New Roman" w:eastAsia="宋体" w:hAnsi="Times New Roman" w:cs="Times New Roman"/>
          <w:sz w:val="24"/>
        </w:rPr>
        <w:t xml:space="preserve"> </w:t>
      </w:r>
      <w:r w:rsidR="00A352ED">
        <w:rPr>
          <w:rFonts w:ascii="Times New Roman" w:eastAsia="宋体" w:hAnsi="Times New Roman" w:cs="Times New Roman"/>
          <w:color w:val="000000"/>
          <w:sz w:val="24"/>
          <w:szCs w:val="24"/>
        </w:rPr>
        <w:t>(b)</w:t>
      </w:r>
      <w:r w:rsidR="00A352E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>Disease symptoms of wild</w:t>
      </w:r>
      <w:r w:rsidR="00A352ED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-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ype </w:t>
      </w:r>
      <w:r w:rsidR="00A352ED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="00A352ED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WT</w:t>
      </w:r>
      <w:r w:rsidR="00A352E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>and transgenic Arabidopsis plants ectopically expressing</w:t>
      </w:r>
      <w:r w:rsidR="00A352ED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GbCML45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 w:rsidRPr="0000195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</w:t>
      </w:r>
      <w:r w:rsidR="00A352ED" w:rsidRPr="0000195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GbCML50</w:t>
      </w:r>
      <w:r w:rsidR="00A352ED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lants at </w:t>
      </w:r>
      <w:r w:rsidR="00A352ED" w:rsidRPr="00300E20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15 dpi with</w:t>
      </w:r>
      <w:r w:rsidR="00A352ED" w:rsidRPr="00300E20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V. dahliae.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ictures were photogr</w:t>
      </w:r>
      <w:bookmarkStart w:id="0" w:name="_GoBack"/>
      <w:bookmarkEnd w:id="0"/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>aphed at 15 dpi, and for each line at least 24 plants were observed.</w:t>
      </w:r>
      <w:r w:rsidR="00A352ED" w:rsidRPr="00C111C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>
        <w:rPr>
          <w:rFonts w:ascii="Times New Roman" w:eastAsia="宋体" w:hAnsi="Times New Roman" w:cs="Times New Roman"/>
          <w:color w:val="000000"/>
          <w:sz w:val="24"/>
          <w:szCs w:val="24"/>
        </w:rPr>
        <w:t>(c-d)</w:t>
      </w:r>
      <w:r w:rsidR="00A352ED" w:rsidRPr="00300E20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 xml:space="preserve"> 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isease indices of wild-type and </w:t>
      </w:r>
      <w:r w:rsidR="00A352ED" w:rsidRPr="00300E2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Gb</w:t>
      </w:r>
      <w:r w:rsidR="00A352ED" w:rsidRPr="00300E20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C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ML45</w:t>
      </w:r>
      <w:r w:rsidR="00A352ED" w:rsidRPr="00300E20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-</w:t>
      </w:r>
      <w:r w:rsidR="00A352ED" w:rsidRPr="0000195F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 xml:space="preserve"> and </w:t>
      </w:r>
      <w:r w:rsidR="00A352ED" w:rsidRPr="0000195F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GbCML50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-</w:t>
      </w:r>
      <w:r w:rsidR="00A352E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over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xpressing </w:t>
      </w:r>
      <w:r w:rsidR="00A352E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lines shown in (b</w:t>
      </w:r>
      <w:r w:rsidR="00A352ED" w:rsidRPr="00300E20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).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e-f) </w:t>
      </w:r>
      <w:r w:rsidR="00A352ED" w:rsidRPr="00E52A1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Relative biomass of </w:t>
      </w:r>
      <w:r w:rsidR="00A352ED" w:rsidRPr="00E52A10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V. dahliae</w:t>
      </w:r>
      <w:r w:rsidR="00A352E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</w:t>
      </w:r>
      <w:r w:rsidR="00A352ED" w:rsidRPr="00E52A10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</w:t>
      </w:r>
      <w:r w:rsidR="00A352ED" w:rsidRPr="00300E2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Gb</w:t>
      </w:r>
      <w:r w:rsidR="00A352ED" w:rsidRPr="00300E20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C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ML45</w:t>
      </w:r>
      <w:r w:rsidR="00A352ED" w:rsidRPr="00300E20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-</w:t>
      </w:r>
      <w:r w:rsidR="00A352ED" w:rsidRPr="0000195F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 xml:space="preserve"> and </w:t>
      </w:r>
      <w:r w:rsidR="00A352ED" w:rsidRPr="0000195F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GbCML50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-</w:t>
      </w:r>
      <w:r w:rsidR="00A352E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over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xpressing </w:t>
      </w:r>
      <w:r w:rsidR="00A352E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lines</w:t>
      </w:r>
      <w:r w:rsidR="00A352ED" w:rsidRPr="00E52A1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.</w:t>
      </w:r>
      <w:r w:rsidR="00A352E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(g) </w:t>
      </w:r>
      <w:r w:rsidR="00A352ED" w:rsidRPr="00DD1CA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isease symptoms of </w:t>
      </w:r>
      <w:r w:rsidR="00A352ED" w:rsidRPr="0037749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At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cml46 </w:t>
      </w:r>
      <w:r w:rsidR="00A352E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(</w:t>
      </w:r>
      <w:r w:rsidR="00A352ED" w:rsidRPr="00450F6F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GbCML45</w:t>
      </w:r>
      <w:r w:rsidR="00A352E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 xml:space="preserve"> orthologs) </w:t>
      </w:r>
      <w:r w:rsidR="00A352ED" w:rsidRPr="00377495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and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</w:t>
      </w:r>
      <w:r w:rsidR="00A352ED" w:rsidRPr="0037749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At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cml49</w:t>
      </w:r>
      <w:r w:rsidR="00A352ED" w:rsidRPr="00DD1CA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(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GbCML</w:t>
      </w:r>
      <w:r w:rsidR="00A352ED" w:rsidRPr="00450F6F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5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0</w:t>
      </w:r>
      <w:r w:rsidR="00A352E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 xml:space="preserve"> orthologs) </w:t>
      </w:r>
      <w:r w:rsidR="00A352ED" w:rsidRPr="00DD1CA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mutant plants at 1</w:t>
      </w:r>
      <w:r w:rsidR="00A352E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4</w:t>
      </w:r>
      <w:r w:rsidR="00A352ED" w:rsidRPr="00DD1CA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 w:rsidRPr="00DD1CA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dpi </w:t>
      </w:r>
      <w:r w:rsidR="00A352ED" w:rsidRPr="00DD1CA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with</w:t>
      </w:r>
      <w:r w:rsidR="00A352ED" w:rsidRPr="00DD1CAD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V. dahliae</w:t>
      </w:r>
      <w:r w:rsidR="00A352ED" w:rsidRPr="00DD1CAD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="00A352ED" w:rsidRPr="00E52A1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="00A352E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(h) Disease index</w:t>
      </w:r>
      <w:r w:rsidR="00A352ED" w:rsidRPr="007245F3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of </w:t>
      </w:r>
      <w:r w:rsidR="00A352ED" w:rsidRPr="0037749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At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cml46 </w:t>
      </w:r>
      <w:r w:rsidR="00A352ED" w:rsidRPr="00377495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and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</w:t>
      </w:r>
      <w:r w:rsidR="00A352ED" w:rsidRPr="0037749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At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cml49</w:t>
      </w:r>
      <w:r w:rsidR="00A352ED" w:rsidRPr="00DD1CA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 w:rsidRPr="001727F2">
        <w:rPr>
          <w:rFonts w:ascii="Times New Roman" w:hAnsi="Times New Roman" w:cs="Times New Roman"/>
          <w:sz w:val="24"/>
          <w:szCs w:val="24"/>
        </w:rPr>
        <w:t>seedlings</w:t>
      </w:r>
      <w:r w:rsidR="00A352ED" w:rsidRPr="007245F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at 14</w:t>
      </w:r>
      <w:r w:rsidR="00A352ED" w:rsidRPr="007245F3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dpi </w:t>
      </w:r>
      <w:r w:rsidR="00A352ED" w:rsidRPr="007245F3"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="00A352ED" w:rsidRPr="007245F3">
        <w:rPr>
          <w:rFonts w:ascii="Times New Roman" w:eastAsia="宋体" w:hAnsi="Times New Roman" w:cs="Times New Roman"/>
          <w:i/>
          <w:sz w:val="24"/>
          <w:szCs w:val="24"/>
        </w:rPr>
        <w:t>V. dahliae</w:t>
      </w:r>
      <w:r w:rsidR="00A352ED">
        <w:rPr>
          <w:rFonts w:ascii="Times New Roman" w:eastAsia="宋体" w:hAnsi="Times New Roman" w:cs="Times New Roman"/>
          <w:i/>
          <w:sz w:val="24"/>
          <w:szCs w:val="24"/>
        </w:rPr>
        <w:t xml:space="preserve">. </w:t>
      </w:r>
      <w:r w:rsidR="00A352E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i) </w:t>
      </w:r>
      <w:r w:rsidR="00A352ED" w:rsidRPr="001727F2">
        <w:rPr>
          <w:rFonts w:ascii="Times New Roman" w:hAnsi="Times New Roman" w:cs="Times New Roman"/>
          <w:sz w:val="24"/>
          <w:szCs w:val="24"/>
        </w:rPr>
        <w:t>Relativ</w:t>
      </w:r>
      <w:r w:rsidR="00A352ED">
        <w:rPr>
          <w:rFonts w:ascii="Times New Roman" w:hAnsi="Times New Roman" w:cs="Times New Roman"/>
          <w:sz w:val="24"/>
          <w:szCs w:val="24"/>
        </w:rPr>
        <w:t>e</w:t>
      </w:r>
      <w:r w:rsidR="00A352ED">
        <w:rPr>
          <w:rFonts w:ascii="Times New Roman" w:eastAsia="宋体" w:hAnsi="Times New Roman" w:cs="Times New Roman"/>
          <w:sz w:val="24"/>
          <w:szCs w:val="24"/>
        </w:rPr>
        <w:t xml:space="preserve"> biomass of </w:t>
      </w:r>
      <w:r w:rsidR="00A352ED" w:rsidRPr="007245F3">
        <w:rPr>
          <w:rFonts w:ascii="Times New Roman" w:eastAsia="TimesNewRomanPSMT" w:hAnsi="Times New Roman" w:cs="Times New Roman"/>
          <w:i/>
          <w:iCs/>
          <w:color w:val="000000"/>
          <w:kern w:val="0"/>
          <w:sz w:val="24"/>
          <w:szCs w:val="24"/>
          <w:lang w:bidi="ar"/>
        </w:rPr>
        <w:t>V</w:t>
      </w:r>
      <w:r w:rsidR="00A352ED">
        <w:rPr>
          <w:rFonts w:ascii="Times New Roman" w:eastAsia="TimesNewRomanPSMT" w:hAnsi="Times New Roman" w:cs="Times New Roman"/>
          <w:i/>
          <w:iCs/>
          <w:color w:val="000000"/>
          <w:kern w:val="0"/>
          <w:sz w:val="24"/>
          <w:szCs w:val="24"/>
          <w:lang w:bidi="ar"/>
        </w:rPr>
        <w:t>.</w:t>
      </w:r>
      <w:r w:rsidR="00A352ED" w:rsidRPr="007245F3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dahliae</w:t>
      </w:r>
      <w:r w:rsidR="00A352ED" w:rsidRPr="007245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352ED" w:rsidRPr="001727F2">
        <w:rPr>
          <w:rFonts w:ascii="Times New Roman" w:hAnsi="Times New Roman" w:cs="Times New Roman"/>
          <w:sz w:val="24"/>
          <w:szCs w:val="24"/>
        </w:rPr>
        <w:t xml:space="preserve">in </w:t>
      </w:r>
      <w:r w:rsidR="00A352ED" w:rsidRPr="0037749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At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cml46 </w:t>
      </w:r>
      <w:r w:rsidR="00A352ED" w:rsidRPr="00377495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and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</w:t>
      </w:r>
      <w:r w:rsidR="00A352ED" w:rsidRPr="00377495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At</w:t>
      </w:r>
      <w:r w:rsidR="00A352E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cml49 </w:t>
      </w:r>
      <w:r w:rsidR="00A352ED" w:rsidRPr="001727F2">
        <w:rPr>
          <w:rFonts w:ascii="Times New Roman" w:hAnsi="Times New Roman" w:cs="Times New Roman"/>
          <w:sz w:val="24"/>
          <w:szCs w:val="24"/>
        </w:rPr>
        <w:t>seedlings</w:t>
      </w:r>
      <w:r w:rsidR="00A352ED">
        <w:rPr>
          <w:rFonts w:ascii="Times New Roman" w:hAnsi="Times New Roman" w:cs="Times New Roman"/>
          <w:sz w:val="24"/>
          <w:szCs w:val="24"/>
        </w:rPr>
        <w:t>.</w:t>
      </w:r>
      <w:r w:rsidR="00A352E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>Data are means ± SD</w:t>
      </w:r>
      <w:r w:rsidR="00A352ED" w:rsidRPr="00300E2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of three biological replicates (</w:t>
      </w:r>
      <w:r w:rsidR="00A352ED" w:rsidRPr="00300E20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>n</w:t>
      </w:r>
      <w:r w:rsidR="00A352ED" w:rsidRPr="00300E2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= 3; ≥ 24</w:t>
      </w:r>
      <w:r w:rsidR="00A352ED" w:rsidRPr="00300E2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dependent plants/biological replicate</w:t>
      </w:r>
      <w:r w:rsidR="00A352ED" w:rsidRPr="00300E20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). </w:t>
      </w:r>
      <w:r w:rsidR="00A352ED">
        <w:rPr>
          <w:rFonts w:ascii="Times New Roman" w:hAnsi="Times New Roman" w:cs="Times New Roman"/>
          <w:sz w:val="24"/>
          <w:szCs w:val="24"/>
        </w:rPr>
        <w:t xml:space="preserve">Data was </w:t>
      </w:r>
      <w:r w:rsidR="00A352ED" w:rsidRPr="0027176D">
        <w:rPr>
          <w:rFonts w:ascii="Times New Roman" w:eastAsia="宋体" w:hAnsi="Times New Roman" w:cs="Times New Roman"/>
          <w:iCs/>
          <w:sz w:val="24"/>
          <w:szCs w:val="24"/>
        </w:rPr>
        <w:t xml:space="preserve">analyzed using a two-tailed Student’s </w:t>
      </w:r>
      <w:r w:rsidR="00A352ED" w:rsidRPr="0027176D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="00A352ED" w:rsidRPr="0027176D">
        <w:rPr>
          <w:rFonts w:ascii="Times New Roman" w:eastAsia="宋体" w:hAnsi="Times New Roman" w:cs="Times New Roman"/>
          <w:iCs/>
          <w:sz w:val="24"/>
          <w:szCs w:val="24"/>
        </w:rPr>
        <w:t>-test: *</w:t>
      </w:r>
      <w:r w:rsidR="00A352ED">
        <w:rPr>
          <w:rFonts w:ascii="Times New Roman" w:eastAsia="宋体" w:hAnsi="Times New Roman" w:cs="Times New Roman"/>
          <w:iCs/>
          <w:sz w:val="24"/>
          <w:szCs w:val="24"/>
        </w:rPr>
        <w:t>*</w:t>
      </w:r>
      <w:r w:rsidR="00A352ED" w:rsidRPr="0027176D">
        <w:rPr>
          <w:rFonts w:ascii="Times New Roman" w:eastAsia="宋体" w:hAnsi="Times New Roman" w:cs="Times New Roman"/>
          <w:iCs/>
          <w:sz w:val="24"/>
          <w:szCs w:val="24"/>
        </w:rPr>
        <w:t xml:space="preserve">, </w:t>
      </w:r>
      <w:r w:rsidR="00A352ED" w:rsidRPr="0027176D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A352ED" w:rsidRPr="0027176D">
        <w:rPr>
          <w:rFonts w:ascii="Times New Roman" w:eastAsia="宋体" w:hAnsi="Times New Roman" w:cs="Times New Roman"/>
          <w:iCs/>
          <w:sz w:val="24"/>
          <w:szCs w:val="24"/>
        </w:rPr>
        <w:t xml:space="preserve"> &lt;</w:t>
      </w:r>
      <w:r w:rsidR="00A352ED">
        <w:rPr>
          <w:rFonts w:ascii="Times New Roman" w:eastAsia="宋体" w:hAnsi="Times New Roman" w:cs="Times New Roman"/>
          <w:iCs/>
          <w:sz w:val="24"/>
          <w:szCs w:val="24"/>
        </w:rPr>
        <w:t xml:space="preserve"> 0.01</w:t>
      </w:r>
      <w:r w:rsidR="00A352ED" w:rsidRPr="0027176D">
        <w:rPr>
          <w:rFonts w:ascii="Times New Roman" w:eastAsia="宋体" w:hAnsi="Times New Roman" w:cs="Times New Roman"/>
          <w:iCs/>
          <w:sz w:val="24"/>
          <w:szCs w:val="24"/>
        </w:rPr>
        <w:t>; **</w:t>
      </w:r>
      <w:r w:rsidR="00A352ED">
        <w:rPr>
          <w:rFonts w:ascii="Times New Roman" w:eastAsia="宋体" w:hAnsi="Times New Roman" w:cs="Times New Roman"/>
          <w:iCs/>
          <w:sz w:val="24"/>
          <w:szCs w:val="24"/>
        </w:rPr>
        <w:t>*</w:t>
      </w:r>
      <w:r w:rsidR="00A352ED" w:rsidRPr="0027176D">
        <w:rPr>
          <w:rFonts w:ascii="Times New Roman" w:eastAsia="宋体" w:hAnsi="Times New Roman" w:cs="Times New Roman"/>
          <w:iCs/>
          <w:sz w:val="24"/>
          <w:szCs w:val="24"/>
        </w:rPr>
        <w:t xml:space="preserve">, </w:t>
      </w:r>
      <w:r w:rsidR="00A352ED" w:rsidRPr="0027176D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A352ED" w:rsidRPr="0027176D">
        <w:rPr>
          <w:rFonts w:ascii="Times New Roman" w:eastAsia="宋体" w:hAnsi="Times New Roman" w:cs="Times New Roman"/>
          <w:iCs/>
          <w:sz w:val="24"/>
          <w:szCs w:val="24"/>
        </w:rPr>
        <w:t xml:space="preserve"> &lt; 0.0</w:t>
      </w:r>
      <w:r w:rsidR="00A352ED">
        <w:rPr>
          <w:rFonts w:ascii="Times New Roman" w:eastAsia="宋体" w:hAnsi="Times New Roman" w:cs="Times New Roman"/>
          <w:iCs/>
          <w:sz w:val="24"/>
          <w:szCs w:val="24"/>
        </w:rPr>
        <w:t>0</w:t>
      </w:r>
      <w:r w:rsidR="00A352ED" w:rsidRPr="0027176D">
        <w:rPr>
          <w:rFonts w:ascii="Times New Roman" w:eastAsia="宋体" w:hAnsi="Times New Roman" w:cs="Times New Roman"/>
          <w:iCs/>
          <w:sz w:val="24"/>
          <w:szCs w:val="24"/>
        </w:rPr>
        <w:t>1.</w:t>
      </w:r>
    </w:p>
    <w:sectPr w:rsidR="00A634DC" w:rsidRPr="00A35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471F22" w14:textId="77777777" w:rsidR="00CC011D" w:rsidRDefault="00CC011D" w:rsidP="006C17C1">
      <w:r>
        <w:separator/>
      </w:r>
    </w:p>
  </w:endnote>
  <w:endnote w:type="continuationSeparator" w:id="0">
    <w:p w14:paraId="49B355DA" w14:textId="77777777" w:rsidR="00CC011D" w:rsidRDefault="00CC011D" w:rsidP="006C1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swiss"/>
    <w:pitch w:val="default"/>
    <w:sig w:usb0="00000000" w:usb1="0000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0FA798" w14:textId="77777777" w:rsidR="00CC011D" w:rsidRDefault="00CC011D" w:rsidP="006C17C1">
      <w:r>
        <w:separator/>
      </w:r>
    </w:p>
  </w:footnote>
  <w:footnote w:type="continuationSeparator" w:id="0">
    <w:p w14:paraId="0F77D3BC" w14:textId="77777777" w:rsidR="00CC011D" w:rsidRDefault="00CC011D" w:rsidP="006C1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394"/>
    <w:rsid w:val="0001394A"/>
    <w:rsid w:val="00031394"/>
    <w:rsid w:val="000360CC"/>
    <w:rsid w:val="00066592"/>
    <w:rsid w:val="000710EC"/>
    <w:rsid w:val="0007506E"/>
    <w:rsid w:val="000766EF"/>
    <w:rsid w:val="00090209"/>
    <w:rsid w:val="000B1900"/>
    <w:rsid w:val="000C1205"/>
    <w:rsid w:val="0010367B"/>
    <w:rsid w:val="00103D57"/>
    <w:rsid w:val="00112320"/>
    <w:rsid w:val="00125721"/>
    <w:rsid w:val="001276FA"/>
    <w:rsid w:val="00130264"/>
    <w:rsid w:val="0013683A"/>
    <w:rsid w:val="00142123"/>
    <w:rsid w:val="001727F2"/>
    <w:rsid w:val="00181B6D"/>
    <w:rsid w:val="00183B66"/>
    <w:rsid w:val="00195AD6"/>
    <w:rsid w:val="001A736C"/>
    <w:rsid w:val="001D0DF4"/>
    <w:rsid w:val="001D7BDC"/>
    <w:rsid w:val="001E5BBB"/>
    <w:rsid w:val="0023220F"/>
    <w:rsid w:val="00240F86"/>
    <w:rsid w:val="00242427"/>
    <w:rsid w:val="00262E0C"/>
    <w:rsid w:val="0027176D"/>
    <w:rsid w:val="00284231"/>
    <w:rsid w:val="002A43CD"/>
    <w:rsid w:val="002B0655"/>
    <w:rsid w:val="002C674A"/>
    <w:rsid w:val="00300E20"/>
    <w:rsid w:val="0031461C"/>
    <w:rsid w:val="00325682"/>
    <w:rsid w:val="0033119B"/>
    <w:rsid w:val="0033206A"/>
    <w:rsid w:val="00350A1A"/>
    <w:rsid w:val="00363A62"/>
    <w:rsid w:val="00376015"/>
    <w:rsid w:val="00377495"/>
    <w:rsid w:val="003A01FC"/>
    <w:rsid w:val="003F1C7F"/>
    <w:rsid w:val="003F3F93"/>
    <w:rsid w:val="00403ED1"/>
    <w:rsid w:val="00420AB8"/>
    <w:rsid w:val="00450F6F"/>
    <w:rsid w:val="004526ED"/>
    <w:rsid w:val="00455D4D"/>
    <w:rsid w:val="00462473"/>
    <w:rsid w:val="00474F46"/>
    <w:rsid w:val="004A339A"/>
    <w:rsid w:val="004F3FC2"/>
    <w:rsid w:val="00503B83"/>
    <w:rsid w:val="0057423E"/>
    <w:rsid w:val="00574360"/>
    <w:rsid w:val="005862CF"/>
    <w:rsid w:val="005A3B94"/>
    <w:rsid w:val="005C678E"/>
    <w:rsid w:val="005D0CC8"/>
    <w:rsid w:val="005D1F9D"/>
    <w:rsid w:val="00602151"/>
    <w:rsid w:val="006041EE"/>
    <w:rsid w:val="006248E8"/>
    <w:rsid w:val="00642195"/>
    <w:rsid w:val="0064464C"/>
    <w:rsid w:val="0068133E"/>
    <w:rsid w:val="006C17C1"/>
    <w:rsid w:val="006D693B"/>
    <w:rsid w:val="006D7C84"/>
    <w:rsid w:val="006E1D2D"/>
    <w:rsid w:val="006F2794"/>
    <w:rsid w:val="006F4510"/>
    <w:rsid w:val="006F68B0"/>
    <w:rsid w:val="00706607"/>
    <w:rsid w:val="0071337B"/>
    <w:rsid w:val="0072152A"/>
    <w:rsid w:val="00722C96"/>
    <w:rsid w:val="007619B0"/>
    <w:rsid w:val="00773395"/>
    <w:rsid w:val="007D19E7"/>
    <w:rsid w:val="007D62C2"/>
    <w:rsid w:val="007F222D"/>
    <w:rsid w:val="007F40D5"/>
    <w:rsid w:val="008366E2"/>
    <w:rsid w:val="008952A5"/>
    <w:rsid w:val="008A60B2"/>
    <w:rsid w:val="008E0843"/>
    <w:rsid w:val="008F5B19"/>
    <w:rsid w:val="009028B0"/>
    <w:rsid w:val="00912A5C"/>
    <w:rsid w:val="00964098"/>
    <w:rsid w:val="00997C1B"/>
    <w:rsid w:val="009B232D"/>
    <w:rsid w:val="009F3E19"/>
    <w:rsid w:val="00A10CBC"/>
    <w:rsid w:val="00A22E21"/>
    <w:rsid w:val="00A352ED"/>
    <w:rsid w:val="00A51336"/>
    <w:rsid w:val="00A634DC"/>
    <w:rsid w:val="00A775E3"/>
    <w:rsid w:val="00A84357"/>
    <w:rsid w:val="00A91DCC"/>
    <w:rsid w:val="00A92C31"/>
    <w:rsid w:val="00A936B2"/>
    <w:rsid w:val="00AC0099"/>
    <w:rsid w:val="00B316EE"/>
    <w:rsid w:val="00B459FE"/>
    <w:rsid w:val="00B506C1"/>
    <w:rsid w:val="00B558FB"/>
    <w:rsid w:val="00B77F50"/>
    <w:rsid w:val="00B82F13"/>
    <w:rsid w:val="00B91D96"/>
    <w:rsid w:val="00BA3CB1"/>
    <w:rsid w:val="00BA4945"/>
    <w:rsid w:val="00BB73AF"/>
    <w:rsid w:val="00BD7066"/>
    <w:rsid w:val="00BD7400"/>
    <w:rsid w:val="00BF1009"/>
    <w:rsid w:val="00C024CD"/>
    <w:rsid w:val="00C031C7"/>
    <w:rsid w:val="00C111CF"/>
    <w:rsid w:val="00C111F9"/>
    <w:rsid w:val="00C2279F"/>
    <w:rsid w:val="00C33787"/>
    <w:rsid w:val="00C4244F"/>
    <w:rsid w:val="00C626A5"/>
    <w:rsid w:val="00C73ACD"/>
    <w:rsid w:val="00C85AB0"/>
    <w:rsid w:val="00C9209A"/>
    <w:rsid w:val="00CB00ED"/>
    <w:rsid w:val="00CB3EEE"/>
    <w:rsid w:val="00CB6AA4"/>
    <w:rsid w:val="00CC011D"/>
    <w:rsid w:val="00CE0B3B"/>
    <w:rsid w:val="00CE676E"/>
    <w:rsid w:val="00CE6945"/>
    <w:rsid w:val="00D179E1"/>
    <w:rsid w:val="00D512E8"/>
    <w:rsid w:val="00D55AE8"/>
    <w:rsid w:val="00D82BF9"/>
    <w:rsid w:val="00D947AA"/>
    <w:rsid w:val="00DA3060"/>
    <w:rsid w:val="00DB2328"/>
    <w:rsid w:val="00DD1CAD"/>
    <w:rsid w:val="00DE4A65"/>
    <w:rsid w:val="00DE4CBE"/>
    <w:rsid w:val="00E10C46"/>
    <w:rsid w:val="00E149ED"/>
    <w:rsid w:val="00E4376F"/>
    <w:rsid w:val="00E52A10"/>
    <w:rsid w:val="00E92AAE"/>
    <w:rsid w:val="00ED3758"/>
    <w:rsid w:val="00EE0B37"/>
    <w:rsid w:val="00F13B32"/>
    <w:rsid w:val="00F14225"/>
    <w:rsid w:val="00F33FC5"/>
    <w:rsid w:val="00F40B08"/>
    <w:rsid w:val="00F90415"/>
    <w:rsid w:val="00F97949"/>
    <w:rsid w:val="00FB5EC8"/>
    <w:rsid w:val="00FD3E97"/>
    <w:rsid w:val="00FE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EB26B"/>
  <w15:chartTrackingRefBased/>
  <w15:docId w15:val="{0444B0FC-BFDD-4F38-8C60-B7D7E7E1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7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7C1"/>
    <w:rPr>
      <w:sz w:val="18"/>
      <w:szCs w:val="18"/>
    </w:rPr>
  </w:style>
  <w:style w:type="paragraph" w:styleId="a5">
    <w:name w:val="Revision"/>
    <w:hidden/>
    <w:uiPriority w:val="99"/>
    <w:semiHidden/>
    <w:rsid w:val="00474F46"/>
  </w:style>
  <w:style w:type="character" w:styleId="a6">
    <w:name w:val="annotation reference"/>
    <w:basedOn w:val="a0"/>
    <w:uiPriority w:val="99"/>
    <w:semiHidden/>
    <w:unhideWhenUsed/>
    <w:rsid w:val="00474F46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474F46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474F4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74F46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474F4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D7C8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D7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22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>http://www.deepbbs.org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Yi</dc:creator>
  <cp:keywords/>
  <dc:description/>
  <cp:lastModifiedBy>Feifei Yi</cp:lastModifiedBy>
  <cp:revision>4</cp:revision>
  <dcterms:created xsi:type="dcterms:W3CDTF">2024-03-08T08:16:00Z</dcterms:created>
  <dcterms:modified xsi:type="dcterms:W3CDTF">2024-04-19T02:07:00Z</dcterms:modified>
</cp:coreProperties>
</file>